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XSpec="center" w:tblpY="767"/>
        <w:tblW w:w="10259" w:type="dxa"/>
        <w:tblLook w:val="04A0" w:firstRow="1" w:lastRow="0" w:firstColumn="1" w:lastColumn="0" w:noHBand="0" w:noVBand="1"/>
      </w:tblPr>
      <w:tblGrid>
        <w:gridCol w:w="1952"/>
        <w:gridCol w:w="3322"/>
        <w:gridCol w:w="283"/>
        <w:gridCol w:w="1701"/>
        <w:gridCol w:w="3001"/>
      </w:tblGrid>
      <w:tr w:rsidR="00C8152A" w:rsidRPr="00687D7A" w:rsidTr="00C8152A">
        <w:trPr>
          <w:trHeight w:val="686"/>
        </w:trPr>
        <w:tc>
          <w:tcPr>
            <w:tcW w:w="1952" w:type="dxa"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322" w:type="dxa"/>
            <w:vAlign w:val="center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001" w:type="dxa"/>
            <w:vAlign w:val="center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istance against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 w:val="restart"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ram-positive bacteria</w:t>
            </w: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rmB</w:t>
            </w:r>
            <w:proofErr w:type="spellEnd"/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crolide/</w:t>
            </w:r>
            <w:proofErr w:type="spellStart"/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ncosamide</w:t>
            </w:r>
            <w:proofErr w:type="spellEnd"/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ecA</w:t>
            </w:r>
            <w:proofErr w:type="spellEnd"/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xacillin</w:t>
            </w:r>
          </w:p>
        </w:tc>
      </w:tr>
      <w:tr w:rsidR="00C8152A" w:rsidRPr="00687D7A" w:rsidTr="00C8152A">
        <w:trPr>
          <w:trHeight w:val="81"/>
        </w:trPr>
        <w:tc>
          <w:tcPr>
            <w:tcW w:w="1952" w:type="dxa"/>
            <w:vMerge w:val="restart"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iaceae</w:t>
            </w:r>
          </w:p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itrobacter </w:t>
            </w: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freundii</w:t>
            </w:r>
            <w:proofErr w:type="spellEnd"/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ecC</w:t>
            </w:r>
            <w:proofErr w:type="spellEnd"/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LGA251)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xacillin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em</w:t>
            </w:r>
            <w:proofErr w:type="spellEnd"/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icillin</w:t>
            </w:r>
          </w:p>
        </w:tc>
      </w:tr>
      <w:tr w:rsidR="00C8152A" w:rsidRPr="00687D7A" w:rsidTr="00C8152A">
        <w:trPr>
          <w:trHeight w:val="160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 cloacae complex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hv</w:t>
            </w:r>
            <w:proofErr w:type="spellEnd"/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icillin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 aerogenes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tx</w:t>
            </w:r>
            <w:proofErr w:type="spellEnd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-M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generation Cephalosporins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roteus </w:t>
            </w: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p.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pc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bapenem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lebsiella pneumonia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mp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bapenem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lebsiella </w:t>
            </w: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dm</w:t>
            </w:r>
            <w:proofErr w:type="spellEnd"/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bapenem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lebsiella </w:t>
            </w: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variicola</w:t>
            </w:r>
            <w:proofErr w:type="spellEnd"/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xa-23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bapenem</w:t>
            </w:r>
          </w:p>
        </w:tc>
      </w:tr>
      <w:tr w:rsidR="00C8152A" w:rsidRPr="00687D7A" w:rsidTr="00C8152A">
        <w:trPr>
          <w:trHeight w:val="245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erratia marcescens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xa-24/40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bapenem</w:t>
            </w:r>
          </w:p>
        </w:tc>
      </w:tr>
      <w:tr w:rsidR="00C8152A" w:rsidRPr="00687D7A" w:rsidTr="00C8152A">
        <w:trPr>
          <w:trHeight w:val="265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organella</w:t>
            </w:r>
            <w:proofErr w:type="spellEnd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morganii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xa-48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bapenem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 w:val="restart"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fermenting bacteria</w:t>
            </w:r>
          </w:p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oraxella catarrhalis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xa-58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bapenem</w:t>
            </w:r>
          </w:p>
        </w:tc>
      </w:tr>
      <w:tr w:rsidR="00C8152A" w:rsidRPr="00687D7A" w:rsidTr="00C8152A">
        <w:trPr>
          <w:trHeight w:val="62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vim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bapenem</w:t>
            </w:r>
          </w:p>
        </w:tc>
      </w:tr>
      <w:tr w:rsidR="00C8152A" w:rsidRPr="00687D7A" w:rsidTr="00C8152A">
        <w:trPr>
          <w:trHeight w:val="82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ctinetobacter</w:t>
            </w:r>
            <w:proofErr w:type="spellEnd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baumanii</w:t>
            </w:r>
            <w:proofErr w:type="spellEnd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omplex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ul1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lfonamide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trenotrophomonas</w:t>
            </w:r>
            <w:proofErr w:type="spellEnd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ltophilia</w:t>
            </w:r>
            <w:proofErr w:type="spellEnd"/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yrA83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uoroquinolone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egionella pneumophila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gyrA87</w:t>
            </w: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uoroquinolone</w:t>
            </w: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 w:val="restart"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thers / </w:t>
            </w:r>
            <w:proofErr w:type="spellStart"/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uni</w:t>
            </w:r>
            <w:proofErr w:type="spellEnd"/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neumocystis </w:t>
            </w: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jirovecii</w:t>
            </w:r>
            <w:proofErr w:type="spellEnd"/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Haemophilus</w:t>
            </w:r>
            <w:proofErr w:type="spellEnd"/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influenzae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152A" w:rsidRPr="00687D7A" w:rsidTr="00C8152A">
        <w:trPr>
          <w:trHeight w:val="281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ycoplasma pneumoniae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152A" w:rsidRPr="00687D7A" w:rsidTr="00C8152A">
        <w:trPr>
          <w:trHeight w:val="78"/>
        </w:trPr>
        <w:tc>
          <w:tcPr>
            <w:tcW w:w="1952" w:type="dxa"/>
            <w:vMerge/>
            <w:vAlign w:val="center"/>
          </w:tcPr>
          <w:p w:rsidR="00C8152A" w:rsidRPr="00687D7A" w:rsidRDefault="00C8152A" w:rsidP="00C8152A">
            <w:pPr>
              <w:contextualSpacing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hlamydophila pneumoniae</w:t>
            </w:r>
          </w:p>
        </w:tc>
        <w:tc>
          <w:tcPr>
            <w:tcW w:w="283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1" w:type="dxa"/>
          </w:tcPr>
          <w:p w:rsidR="00C8152A" w:rsidRPr="00687D7A" w:rsidRDefault="00C8152A" w:rsidP="00C8152A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C8152A" w:rsidRPr="00114CF6" w:rsidRDefault="00C8152A" w:rsidP="00C8152A">
      <w:pPr>
        <w:jc w:val="both"/>
        <w:outlineLvl w:val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114CF6">
        <w:rPr>
          <w:rFonts w:ascii="Arial" w:hAnsi="Arial" w:cs="Arial"/>
          <w:color w:val="000000" w:themeColor="text1"/>
          <w:sz w:val="22"/>
          <w:szCs w:val="22"/>
          <w:u w:val="single"/>
          <w:lang w:val="en-US"/>
        </w:rPr>
        <w:t xml:space="preserve">S1: </w:t>
      </w:r>
      <w:r w:rsidRPr="00114CF6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Micro-organisms tested by </w:t>
      </w:r>
      <w:proofErr w:type="spellStart"/>
      <w:r w:rsidRPr="00114CF6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Unyvero</w:t>
      </w:r>
      <w:proofErr w:type="spellEnd"/>
      <w:r w:rsidRPr="00114CF6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HPN multiplex PCR system</w:t>
      </w:r>
    </w:p>
    <w:p w:rsidR="00C8152A" w:rsidRPr="00C8152A" w:rsidRDefault="00C8152A">
      <w:pPr>
        <w:rPr>
          <w:lang w:val="en-US"/>
        </w:rPr>
      </w:pPr>
      <w:bookmarkStart w:id="0" w:name="_GoBack"/>
      <w:bookmarkEnd w:id="0"/>
    </w:p>
    <w:sectPr w:rsidR="00C8152A" w:rsidRPr="00C8152A" w:rsidSect="008A791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52A"/>
    <w:rsid w:val="00166B12"/>
    <w:rsid w:val="002A5543"/>
    <w:rsid w:val="004748C1"/>
    <w:rsid w:val="005C4D1D"/>
    <w:rsid w:val="0089471E"/>
    <w:rsid w:val="008A791E"/>
    <w:rsid w:val="00C8152A"/>
    <w:rsid w:val="00CC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15CFF0"/>
  <w14:defaultImageDpi w14:val="32767"/>
  <w15:chartTrackingRefBased/>
  <w15:docId w15:val="{585FB9F7-74E6-384C-A558-64B311F69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152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8152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Peiffer-Smadja</dc:creator>
  <cp:keywords/>
  <dc:description/>
  <cp:lastModifiedBy>Nathan Peiffer-Smadja</cp:lastModifiedBy>
  <cp:revision>1</cp:revision>
  <dcterms:created xsi:type="dcterms:W3CDTF">2020-02-28T13:17:00Z</dcterms:created>
  <dcterms:modified xsi:type="dcterms:W3CDTF">2020-02-28T13:17:00Z</dcterms:modified>
</cp:coreProperties>
</file>